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24E4C" w14:textId="77777777" w:rsidR="00926002" w:rsidRDefault="00926002" w:rsidP="00926002">
      <w:pPr>
        <w:spacing w:after="0" w:line="240" w:lineRule="auto"/>
        <w:rPr>
          <w:b/>
          <w:bCs/>
        </w:rPr>
      </w:pPr>
    </w:p>
    <w:p w14:paraId="31383A12" w14:textId="360B5EFD" w:rsidR="00926002" w:rsidRDefault="004B61E0" w:rsidP="00926002">
      <w:pPr>
        <w:spacing w:after="0" w:line="240" w:lineRule="auto"/>
        <w:jc w:val="center"/>
        <w:rPr>
          <w:u w:val="single"/>
        </w:rPr>
      </w:pPr>
      <w:r>
        <w:rPr>
          <w:u w:val="single"/>
        </w:rPr>
        <w:t xml:space="preserve">S1 Text. </w:t>
      </w:r>
      <w:r w:rsidR="00C8436A">
        <w:rPr>
          <w:u w:val="single"/>
        </w:rPr>
        <w:t xml:space="preserve">Semi-Structured </w:t>
      </w:r>
      <w:r w:rsidR="005C7C5D">
        <w:rPr>
          <w:u w:val="single"/>
        </w:rPr>
        <w:t>Focus Group</w:t>
      </w:r>
      <w:r w:rsidR="00687963">
        <w:rPr>
          <w:u w:val="single"/>
        </w:rPr>
        <w:t xml:space="preserve"> Guide</w:t>
      </w:r>
      <w:r w:rsidR="005C7C5D">
        <w:rPr>
          <w:u w:val="single"/>
        </w:rPr>
        <w:t xml:space="preserve">: </w:t>
      </w:r>
      <w:r w:rsidR="00926002" w:rsidRPr="007050BD">
        <w:rPr>
          <w:u w:val="single"/>
        </w:rPr>
        <w:t>Contact Tracing Volunteers</w:t>
      </w:r>
    </w:p>
    <w:p w14:paraId="55188234" w14:textId="77777777" w:rsidR="00926002" w:rsidRPr="007050BD" w:rsidRDefault="00926002" w:rsidP="00926002">
      <w:pPr>
        <w:spacing w:after="0" w:line="240" w:lineRule="auto"/>
        <w:jc w:val="center"/>
        <w:rPr>
          <w:u w:val="single"/>
        </w:rPr>
      </w:pPr>
    </w:p>
    <w:p w14:paraId="2847F18A" w14:textId="77777777" w:rsidR="00926002" w:rsidRDefault="00926002" w:rsidP="00926002">
      <w:pPr>
        <w:spacing w:after="0" w:line="240" w:lineRule="auto"/>
        <w:rPr>
          <w:b/>
          <w:bCs/>
        </w:rPr>
      </w:pPr>
      <w:r w:rsidRPr="00AC030E">
        <w:rPr>
          <w:u w:val="single"/>
        </w:rPr>
        <w:t>Intro</w:t>
      </w:r>
    </w:p>
    <w:p w14:paraId="6B09FD24" w14:textId="77777777" w:rsidR="00926002" w:rsidRPr="00D11A95" w:rsidRDefault="00926002" w:rsidP="00926002">
      <w:pPr>
        <w:spacing w:after="0" w:line="240" w:lineRule="auto"/>
        <w:rPr>
          <w:i/>
          <w:iCs/>
        </w:rPr>
      </w:pPr>
      <w:r w:rsidRPr="00D11A95">
        <w:rPr>
          <w:i/>
          <w:iCs/>
        </w:rPr>
        <w:t>[Obtain verbal consent.]</w:t>
      </w:r>
    </w:p>
    <w:p w14:paraId="79414F40" w14:textId="5EAA336A" w:rsidR="00926002" w:rsidRPr="00375B92" w:rsidRDefault="00926002" w:rsidP="00926002">
      <w:pPr>
        <w:rPr>
          <w:b/>
          <w:bCs/>
        </w:rPr>
      </w:pPr>
      <w:r w:rsidRPr="007050BD">
        <w:rPr>
          <w:b/>
          <w:bCs/>
        </w:rPr>
        <w:t>Thank you for agreeing to participate in this study. Your experience working on th</w:t>
      </w:r>
      <w:r w:rsidR="00090FEE">
        <w:rPr>
          <w:b/>
          <w:bCs/>
        </w:rPr>
        <w:t>e NHHD contact tracing</w:t>
      </w:r>
      <w:r w:rsidRPr="007050BD">
        <w:rPr>
          <w:b/>
          <w:bCs/>
        </w:rPr>
        <w:t xml:space="preserve"> program makes you an expert on this topic, and we would like to learn from you. </w:t>
      </w:r>
      <w:r>
        <w:rPr>
          <w:b/>
          <w:bCs/>
        </w:rPr>
        <w:t xml:space="preserve"> </w:t>
      </w:r>
      <w:r w:rsidRPr="00375B92">
        <w:rPr>
          <w:b/>
          <w:bCs/>
        </w:rPr>
        <w:t>This information will help the health department improve their contact tracing program and may also help other health departments by giving them advice about best ways to do contact tracing for COVID-19.</w:t>
      </w:r>
    </w:p>
    <w:p w14:paraId="4B1F4D9A" w14:textId="77777777" w:rsidR="00B553CC" w:rsidRDefault="00B553CC" w:rsidP="00926002">
      <w:pPr>
        <w:spacing w:after="0" w:line="240" w:lineRule="auto"/>
        <w:rPr>
          <w:u w:val="single"/>
        </w:rPr>
      </w:pPr>
    </w:p>
    <w:p w14:paraId="2A318C0F" w14:textId="20CD4A86" w:rsidR="00926002" w:rsidRPr="00864873" w:rsidRDefault="00926002" w:rsidP="00926002">
      <w:pPr>
        <w:spacing w:after="0" w:line="240" w:lineRule="auto"/>
        <w:rPr>
          <w:u w:val="single"/>
        </w:rPr>
      </w:pPr>
      <w:r w:rsidRPr="000E5D4A">
        <w:rPr>
          <w:u w:val="single"/>
        </w:rPr>
        <w:t>Domains</w:t>
      </w:r>
    </w:p>
    <w:p w14:paraId="6D75B44D" w14:textId="172D2172" w:rsidR="006E7785" w:rsidRPr="006E7785" w:rsidRDefault="00926002" w:rsidP="006E7785">
      <w:pPr>
        <w:pStyle w:val="ListParagraph"/>
        <w:numPr>
          <w:ilvl w:val="0"/>
          <w:numId w:val="2"/>
        </w:numPr>
        <w:spacing w:after="0" w:line="240" w:lineRule="auto"/>
      </w:pPr>
      <w:r>
        <w:t>Working in a volunteer program</w:t>
      </w:r>
    </w:p>
    <w:p w14:paraId="06BB4821" w14:textId="6DF66121" w:rsidR="006E7785" w:rsidRDefault="006E7785" w:rsidP="00926002">
      <w:pPr>
        <w:pStyle w:val="ListParagraph"/>
        <w:numPr>
          <w:ilvl w:val="1"/>
          <w:numId w:val="2"/>
        </w:numPr>
        <w:spacing w:after="0" w:line="240" w:lineRule="auto"/>
        <w:rPr>
          <w:b/>
          <w:bCs/>
        </w:rPr>
      </w:pPr>
      <w:r>
        <w:rPr>
          <w:b/>
          <w:bCs/>
        </w:rPr>
        <w:t xml:space="preserve">What made you decide to volunteer with this program? </w:t>
      </w:r>
      <w:r w:rsidR="00850A92">
        <w:rPr>
          <w:b/>
          <w:bCs/>
        </w:rPr>
        <w:t xml:space="preserve"> </w:t>
      </w:r>
      <w:r w:rsidR="00850A92" w:rsidRPr="0032249E">
        <w:t>(</w:t>
      </w:r>
      <w:r w:rsidR="00807368" w:rsidRPr="0032249E">
        <w:t>peer pressure, personal motivation</w:t>
      </w:r>
      <w:r w:rsidR="0032249E" w:rsidRPr="0032249E">
        <w:t>)</w:t>
      </w:r>
    </w:p>
    <w:p w14:paraId="5695892A" w14:textId="177A5C67" w:rsidR="00926002" w:rsidRPr="00F10D1E" w:rsidRDefault="00926002" w:rsidP="00926002">
      <w:pPr>
        <w:pStyle w:val="ListParagraph"/>
        <w:numPr>
          <w:ilvl w:val="1"/>
          <w:numId w:val="2"/>
        </w:numPr>
        <w:spacing w:after="0" w:line="240" w:lineRule="auto"/>
        <w:rPr>
          <w:b/>
          <w:bCs/>
        </w:rPr>
      </w:pPr>
      <w:r w:rsidRPr="00F10D1E">
        <w:rPr>
          <w:b/>
          <w:bCs/>
        </w:rPr>
        <w:t>Tell me a little about what’s it been like to work as a volunteer</w:t>
      </w:r>
      <w:r>
        <w:rPr>
          <w:b/>
          <w:bCs/>
        </w:rPr>
        <w:t xml:space="preserve"> in this program</w:t>
      </w:r>
      <w:r w:rsidRPr="00F10D1E">
        <w:rPr>
          <w:b/>
          <w:bCs/>
        </w:rPr>
        <w:t xml:space="preserve">. </w:t>
      </w:r>
      <w:r w:rsidR="00F83A2E">
        <w:rPr>
          <w:b/>
          <w:bCs/>
        </w:rPr>
        <w:t xml:space="preserve"> </w:t>
      </w:r>
      <w:r w:rsidR="00F83A2E">
        <w:t>(self-efficacy)</w:t>
      </w:r>
    </w:p>
    <w:p w14:paraId="41BC03A6" w14:textId="38D006DB" w:rsidR="00926002" w:rsidRPr="00F10D1E" w:rsidRDefault="00926002" w:rsidP="00926002">
      <w:pPr>
        <w:pStyle w:val="ListParagraph"/>
        <w:numPr>
          <w:ilvl w:val="1"/>
          <w:numId w:val="2"/>
        </w:numPr>
        <w:spacing w:after="0" w:line="240" w:lineRule="auto"/>
        <w:rPr>
          <w:b/>
          <w:bCs/>
        </w:rPr>
      </w:pPr>
      <w:r w:rsidRPr="00F10D1E">
        <w:rPr>
          <w:b/>
          <w:bCs/>
        </w:rPr>
        <w:t xml:space="preserve">What was it like for you </w:t>
      </w:r>
      <w:r w:rsidR="00090FEE">
        <w:rPr>
          <w:b/>
          <w:bCs/>
        </w:rPr>
        <w:t>i</w:t>
      </w:r>
      <w:r>
        <w:rPr>
          <w:b/>
          <w:bCs/>
        </w:rPr>
        <w:t>n</w:t>
      </w:r>
      <w:r w:rsidRPr="00F10D1E">
        <w:rPr>
          <w:b/>
          <w:bCs/>
        </w:rPr>
        <w:t xml:space="preserve"> balancing this job with your other responsibilities? </w:t>
      </w:r>
    </w:p>
    <w:p w14:paraId="519CDDA8" w14:textId="7606FBCC" w:rsidR="00F83A2E" w:rsidRDefault="00926002" w:rsidP="00F83A2E">
      <w:pPr>
        <w:pStyle w:val="ListParagraph"/>
        <w:numPr>
          <w:ilvl w:val="1"/>
          <w:numId w:val="2"/>
        </w:numPr>
        <w:spacing w:after="0" w:line="240" w:lineRule="auto"/>
        <w:rPr>
          <w:b/>
          <w:bCs/>
        </w:rPr>
      </w:pPr>
      <w:r w:rsidRPr="00F10D1E">
        <w:rPr>
          <w:b/>
          <w:bCs/>
        </w:rPr>
        <w:t>How do you think this program in general</w:t>
      </w:r>
      <w:r w:rsidR="00090FEE">
        <w:rPr>
          <w:b/>
          <w:bCs/>
        </w:rPr>
        <w:t>,</w:t>
      </w:r>
      <w:r w:rsidRPr="00F10D1E">
        <w:rPr>
          <w:b/>
          <w:bCs/>
        </w:rPr>
        <w:t xml:space="preserve"> and your role</w:t>
      </w:r>
      <w:r>
        <w:rPr>
          <w:b/>
          <w:bCs/>
        </w:rPr>
        <w:t xml:space="preserve"> in particular</w:t>
      </w:r>
      <w:r w:rsidR="00090FEE">
        <w:rPr>
          <w:b/>
          <w:bCs/>
        </w:rPr>
        <w:t>,</w:t>
      </w:r>
      <w:r w:rsidRPr="00F10D1E">
        <w:rPr>
          <w:b/>
          <w:bCs/>
        </w:rPr>
        <w:t xml:space="preserve"> evolved over time? </w:t>
      </w:r>
    </w:p>
    <w:p w14:paraId="04F6C0F1" w14:textId="72239D77" w:rsidR="00A05EB1" w:rsidRPr="00A05EB1" w:rsidRDefault="00A05EB1" w:rsidP="00A05EB1">
      <w:pPr>
        <w:pStyle w:val="ListParagraph"/>
        <w:numPr>
          <w:ilvl w:val="1"/>
          <w:numId w:val="2"/>
        </w:numPr>
        <w:spacing w:after="0" w:line="240" w:lineRule="auto"/>
        <w:rPr>
          <w:b/>
          <w:bCs/>
        </w:rPr>
      </w:pPr>
      <w:r>
        <w:rPr>
          <w:b/>
          <w:bCs/>
        </w:rPr>
        <w:t>Recommendations?</w:t>
      </w:r>
    </w:p>
    <w:p w14:paraId="70FE2B3B" w14:textId="77777777" w:rsidR="00926002" w:rsidRPr="00F10D1E" w:rsidRDefault="00926002" w:rsidP="00926002">
      <w:pPr>
        <w:pStyle w:val="ListParagraph"/>
        <w:spacing w:after="0" w:line="240" w:lineRule="auto"/>
        <w:ind w:left="1440"/>
        <w:rPr>
          <w:b/>
          <w:bCs/>
        </w:rPr>
      </w:pPr>
    </w:p>
    <w:p w14:paraId="61CD5CEF" w14:textId="77777777" w:rsidR="00926002" w:rsidRDefault="00926002" w:rsidP="00926002">
      <w:pPr>
        <w:pStyle w:val="ListParagraph"/>
        <w:numPr>
          <w:ilvl w:val="0"/>
          <w:numId w:val="2"/>
        </w:numPr>
        <w:spacing w:after="0" w:line="240" w:lineRule="auto"/>
      </w:pPr>
      <w:r>
        <w:t>Successes/Challenges</w:t>
      </w:r>
    </w:p>
    <w:p w14:paraId="1E73293F" w14:textId="7824AA89" w:rsidR="00926002" w:rsidRDefault="00A32BEC" w:rsidP="00926002">
      <w:pPr>
        <w:pStyle w:val="ListParagraph"/>
        <w:numPr>
          <w:ilvl w:val="1"/>
          <w:numId w:val="2"/>
        </w:numPr>
        <w:spacing w:after="0" w:line="240" w:lineRule="auto"/>
        <w:rPr>
          <w:b/>
          <w:bCs/>
        </w:rPr>
      </w:pPr>
      <w:r>
        <w:rPr>
          <w:b/>
          <w:bCs/>
        </w:rPr>
        <w:t xml:space="preserve">What do you think went well in the calls you made? </w:t>
      </w:r>
    </w:p>
    <w:p w14:paraId="4302295B" w14:textId="35C57512" w:rsidR="00926002" w:rsidRPr="00A71A05" w:rsidRDefault="004C29EF" w:rsidP="00A71A05">
      <w:pPr>
        <w:pStyle w:val="ListParagraph"/>
        <w:numPr>
          <w:ilvl w:val="1"/>
          <w:numId w:val="2"/>
        </w:numPr>
        <w:spacing w:after="0" w:line="240" w:lineRule="auto"/>
        <w:rPr>
          <w:b/>
          <w:bCs/>
        </w:rPr>
      </w:pPr>
      <w:r>
        <w:rPr>
          <w:b/>
          <w:bCs/>
        </w:rPr>
        <w:t xml:space="preserve">What did you have difficulty </w:t>
      </w:r>
      <w:r w:rsidR="00743129">
        <w:rPr>
          <w:b/>
          <w:bCs/>
        </w:rPr>
        <w:t>with in</w:t>
      </w:r>
      <w:r w:rsidR="00180B62">
        <w:rPr>
          <w:b/>
          <w:bCs/>
        </w:rPr>
        <w:t xml:space="preserve"> those calls</w:t>
      </w:r>
      <w:r>
        <w:rPr>
          <w:b/>
          <w:bCs/>
        </w:rPr>
        <w:t xml:space="preserve">? </w:t>
      </w:r>
    </w:p>
    <w:p w14:paraId="44F96F3C" w14:textId="77777777" w:rsidR="00926002" w:rsidRPr="00875802" w:rsidRDefault="00926002" w:rsidP="00926002">
      <w:pPr>
        <w:pStyle w:val="ListParagraph"/>
        <w:spacing w:after="0" w:line="240" w:lineRule="auto"/>
        <w:ind w:left="1440"/>
        <w:rPr>
          <w:b/>
          <w:bCs/>
        </w:rPr>
      </w:pPr>
    </w:p>
    <w:p w14:paraId="302D2F35" w14:textId="77777777" w:rsidR="00926002" w:rsidRDefault="00926002" w:rsidP="00926002">
      <w:pPr>
        <w:pStyle w:val="ListParagraph"/>
        <w:numPr>
          <w:ilvl w:val="0"/>
          <w:numId w:val="2"/>
        </w:numPr>
        <w:spacing w:after="0" w:line="240" w:lineRule="auto"/>
      </w:pPr>
      <w:r>
        <w:t>Training and Unexpected Experiences</w:t>
      </w:r>
    </w:p>
    <w:p w14:paraId="5078D8FF" w14:textId="73CFB476" w:rsidR="00926002" w:rsidRDefault="00926002" w:rsidP="00926002">
      <w:pPr>
        <w:pStyle w:val="ListParagraph"/>
        <w:numPr>
          <w:ilvl w:val="1"/>
          <w:numId w:val="2"/>
        </w:numPr>
        <w:spacing w:after="0" w:line="240" w:lineRule="auto"/>
        <w:rPr>
          <w:b/>
          <w:bCs/>
        </w:rPr>
      </w:pPr>
      <w:r w:rsidRPr="00875802">
        <w:rPr>
          <w:b/>
          <w:bCs/>
        </w:rPr>
        <w:t>What is your opinion of the training you received?</w:t>
      </w:r>
    </w:p>
    <w:p w14:paraId="024B00B8" w14:textId="5DB20250" w:rsidR="008B018F" w:rsidRPr="008B018F" w:rsidRDefault="008B018F" w:rsidP="00EA611D">
      <w:pPr>
        <w:pStyle w:val="ListParagraph"/>
        <w:numPr>
          <w:ilvl w:val="1"/>
          <w:numId w:val="2"/>
        </w:numPr>
        <w:spacing w:after="0" w:line="240" w:lineRule="auto"/>
        <w:rPr>
          <w:b/>
          <w:bCs/>
        </w:rPr>
      </w:pPr>
      <w:r w:rsidRPr="008B018F">
        <w:rPr>
          <w:b/>
          <w:bCs/>
        </w:rPr>
        <w:t>What did you think of the Training Format and Content</w:t>
      </w:r>
      <w:r w:rsidR="00EA611D">
        <w:rPr>
          <w:b/>
          <w:bCs/>
        </w:rPr>
        <w:t>?</w:t>
      </w:r>
    </w:p>
    <w:p w14:paraId="4729992F" w14:textId="77777777" w:rsidR="00926002" w:rsidRPr="00875802" w:rsidRDefault="00926002" w:rsidP="00926002">
      <w:pPr>
        <w:pStyle w:val="ListParagraph"/>
        <w:numPr>
          <w:ilvl w:val="1"/>
          <w:numId w:val="2"/>
        </w:numPr>
        <w:spacing w:after="0" w:line="240" w:lineRule="auto"/>
        <w:rPr>
          <w:b/>
          <w:bCs/>
        </w:rPr>
      </w:pPr>
      <w:r w:rsidRPr="00875802">
        <w:rPr>
          <w:b/>
          <w:bCs/>
        </w:rPr>
        <w:t>What were some of the unexpected experiences you encountered</w:t>
      </w:r>
      <w:r>
        <w:rPr>
          <w:b/>
          <w:bCs/>
        </w:rPr>
        <w:t xml:space="preserve"> while doing the contact tracing/while volunteering with this program</w:t>
      </w:r>
      <w:r w:rsidRPr="00875802">
        <w:rPr>
          <w:b/>
          <w:bCs/>
        </w:rPr>
        <w:t xml:space="preserve">? </w:t>
      </w:r>
    </w:p>
    <w:p w14:paraId="21E68528" w14:textId="77777777" w:rsidR="00926002" w:rsidRPr="00875802" w:rsidRDefault="00926002" w:rsidP="00926002">
      <w:pPr>
        <w:pStyle w:val="ListParagraph"/>
        <w:numPr>
          <w:ilvl w:val="1"/>
          <w:numId w:val="2"/>
        </w:numPr>
        <w:spacing w:after="0" w:line="240" w:lineRule="auto"/>
        <w:rPr>
          <w:b/>
          <w:bCs/>
        </w:rPr>
      </w:pPr>
      <w:r w:rsidRPr="00875802">
        <w:rPr>
          <w:b/>
          <w:bCs/>
        </w:rPr>
        <w:t xml:space="preserve">What tools or training do you wish you would have had? </w:t>
      </w:r>
    </w:p>
    <w:p w14:paraId="238F0448" w14:textId="78237E50" w:rsidR="00926002" w:rsidRDefault="00926002" w:rsidP="00926002">
      <w:pPr>
        <w:pStyle w:val="ListParagraph"/>
        <w:numPr>
          <w:ilvl w:val="1"/>
          <w:numId w:val="2"/>
        </w:numPr>
        <w:spacing w:after="0" w:line="240" w:lineRule="auto"/>
        <w:rPr>
          <w:b/>
          <w:bCs/>
        </w:rPr>
      </w:pPr>
      <w:r w:rsidRPr="00875802">
        <w:rPr>
          <w:b/>
          <w:bCs/>
        </w:rPr>
        <w:t xml:space="preserve">What infrastructure or support do you wish the program had offered? </w:t>
      </w:r>
    </w:p>
    <w:p w14:paraId="04B1B76E" w14:textId="7F7FCD4B" w:rsidR="00596D51" w:rsidRDefault="00803E1A" w:rsidP="00926002">
      <w:pPr>
        <w:pStyle w:val="ListParagraph"/>
        <w:numPr>
          <w:ilvl w:val="1"/>
          <w:numId w:val="2"/>
        </w:numPr>
        <w:spacing w:after="0" w:line="240" w:lineRule="auto"/>
        <w:rPr>
          <w:b/>
          <w:bCs/>
        </w:rPr>
      </w:pPr>
      <w:r>
        <w:rPr>
          <w:b/>
          <w:bCs/>
        </w:rPr>
        <w:t>Recommendations</w:t>
      </w:r>
      <w:r w:rsidR="00596D51">
        <w:rPr>
          <w:b/>
          <w:bCs/>
        </w:rPr>
        <w:t>?</w:t>
      </w:r>
    </w:p>
    <w:p w14:paraId="40A41333" w14:textId="77777777" w:rsidR="00926002" w:rsidRPr="00875802" w:rsidRDefault="00926002" w:rsidP="00926002">
      <w:pPr>
        <w:pStyle w:val="ListParagraph"/>
        <w:spacing w:after="0" w:line="240" w:lineRule="auto"/>
        <w:ind w:left="1440"/>
        <w:rPr>
          <w:b/>
          <w:bCs/>
        </w:rPr>
      </w:pPr>
    </w:p>
    <w:p w14:paraId="71816B95" w14:textId="77777777" w:rsidR="00926002" w:rsidRDefault="00926002" w:rsidP="00926002">
      <w:pPr>
        <w:pStyle w:val="ListParagraph"/>
        <w:numPr>
          <w:ilvl w:val="0"/>
          <w:numId w:val="2"/>
        </w:numPr>
        <w:spacing w:after="0" w:line="240" w:lineRule="auto"/>
      </w:pPr>
      <w:r>
        <w:t>Hopes and Concerns regarding the future</w:t>
      </w:r>
    </w:p>
    <w:p w14:paraId="0D092E17" w14:textId="77777777" w:rsidR="00926002" w:rsidRPr="00875802" w:rsidRDefault="00926002" w:rsidP="00926002">
      <w:pPr>
        <w:pStyle w:val="ListParagraph"/>
        <w:numPr>
          <w:ilvl w:val="1"/>
          <w:numId w:val="2"/>
        </w:numPr>
        <w:spacing w:after="0" w:line="240" w:lineRule="auto"/>
        <w:rPr>
          <w:b/>
          <w:bCs/>
        </w:rPr>
      </w:pPr>
      <w:r w:rsidRPr="00875802">
        <w:rPr>
          <w:b/>
          <w:bCs/>
        </w:rPr>
        <w:t xml:space="preserve">How do you foresee the program changing over time? </w:t>
      </w:r>
    </w:p>
    <w:p w14:paraId="3439DEAE" w14:textId="0BA012FA" w:rsidR="00926002" w:rsidRDefault="00926002" w:rsidP="00926002">
      <w:pPr>
        <w:pStyle w:val="ListParagraph"/>
        <w:numPr>
          <w:ilvl w:val="1"/>
          <w:numId w:val="2"/>
        </w:numPr>
        <w:spacing w:after="0" w:line="240" w:lineRule="auto"/>
        <w:rPr>
          <w:b/>
          <w:bCs/>
        </w:rPr>
      </w:pPr>
      <w:r w:rsidRPr="00875802">
        <w:rPr>
          <w:b/>
          <w:bCs/>
        </w:rPr>
        <w:t>How do you foresee your involvement in the program changing over time?</w:t>
      </w:r>
    </w:p>
    <w:p w14:paraId="1704C4EF" w14:textId="581C6590" w:rsidR="00A05EB1" w:rsidRPr="00A05EB1" w:rsidRDefault="00A05EB1" w:rsidP="00A05EB1">
      <w:pPr>
        <w:pStyle w:val="ListParagraph"/>
        <w:numPr>
          <w:ilvl w:val="1"/>
          <w:numId w:val="2"/>
        </w:numPr>
        <w:spacing w:after="0" w:line="240" w:lineRule="auto"/>
        <w:rPr>
          <w:b/>
          <w:bCs/>
        </w:rPr>
      </w:pPr>
      <w:r>
        <w:rPr>
          <w:b/>
          <w:bCs/>
        </w:rPr>
        <w:t>Recommendations?</w:t>
      </w:r>
    </w:p>
    <w:p w14:paraId="31E26168" w14:textId="77777777" w:rsidR="0060530D" w:rsidRDefault="0060530D" w:rsidP="0060530D">
      <w:pPr>
        <w:pStyle w:val="ListParagraph"/>
        <w:spacing w:after="0" w:line="240" w:lineRule="auto"/>
        <w:ind w:left="1440"/>
        <w:rPr>
          <w:b/>
          <w:bCs/>
        </w:rPr>
      </w:pPr>
    </w:p>
    <w:p w14:paraId="2B208723" w14:textId="77777777" w:rsidR="00926002" w:rsidRDefault="00926002" w:rsidP="00926002">
      <w:pPr>
        <w:pStyle w:val="ListParagraph"/>
        <w:numPr>
          <w:ilvl w:val="0"/>
          <w:numId w:val="2"/>
        </w:numPr>
        <w:spacing w:after="0" w:line="240" w:lineRule="auto"/>
        <w:rPr>
          <w:b/>
          <w:bCs/>
        </w:rPr>
      </w:pPr>
      <w:r w:rsidRPr="00596ADF">
        <w:rPr>
          <w:b/>
          <w:bCs/>
        </w:rPr>
        <w:t xml:space="preserve">Is there anything else that you would like to add that we haven’t talked about, but you think would be important for me to know? </w:t>
      </w:r>
    </w:p>
    <w:p w14:paraId="19ED1FF6" w14:textId="77777777" w:rsidR="00926002" w:rsidRDefault="00926002" w:rsidP="00926002">
      <w:pPr>
        <w:pStyle w:val="ListParagraph"/>
        <w:spacing w:after="0" w:line="240" w:lineRule="auto"/>
        <w:ind w:left="0"/>
        <w:rPr>
          <w:b/>
          <w:bCs/>
        </w:rPr>
      </w:pPr>
    </w:p>
    <w:p w14:paraId="38EFD677" w14:textId="77777777" w:rsidR="00926002" w:rsidRPr="00237FEC" w:rsidRDefault="00926002" w:rsidP="00926002">
      <w:pPr>
        <w:pStyle w:val="ListParagraph"/>
        <w:spacing w:after="0" w:line="240" w:lineRule="auto"/>
        <w:ind w:left="0"/>
        <w:jc w:val="center"/>
        <w:rPr>
          <w:b/>
          <w:bCs/>
        </w:rPr>
      </w:pPr>
      <w:r w:rsidRPr="00BB1713">
        <w:rPr>
          <w:b/>
          <w:bCs/>
        </w:rPr>
        <w:t>Thank you for your time!</w:t>
      </w:r>
    </w:p>
    <w:p w14:paraId="7764B2FB" w14:textId="77777777" w:rsidR="002F62D0" w:rsidRDefault="002F62D0"/>
    <w:sectPr w:rsidR="002F62D0" w:rsidSect="007A56C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D114AD"/>
    <w:multiLevelType w:val="hybridMultilevel"/>
    <w:tmpl w:val="48240F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A387BCD"/>
    <w:multiLevelType w:val="hybridMultilevel"/>
    <w:tmpl w:val="740E9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E927FA"/>
    <w:multiLevelType w:val="hybridMultilevel"/>
    <w:tmpl w:val="CDD01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332C98"/>
    <w:multiLevelType w:val="hybridMultilevel"/>
    <w:tmpl w:val="E1C841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47B"/>
    <w:rsid w:val="00000DD2"/>
    <w:rsid w:val="00003B98"/>
    <w:rsid w:val="000216BC"/>
    <w:rsid w:val="00025092"/>
    <w:rsid w:val="000627CA"/>
    <w:rsid w:val="00090FEE"/>
    <w:rsid w:val="000A56DC"/>
    <w:rsid w:val="000C509F"/>
    <w:rsid w:val="000F3B84"/>
    <w:rsid w:val="00113C79"/>
    <w:rsid w:val="001153F0"/>
    <w:rsid w:val="00150E03"/>
    <w:rsid w:val="00176105"/>
    <w:rsid w:val="00180B62"/>
    <w:rsid w:val="001A49A9"/>
    <w:rsid w:val="001E481B"/>
    <w:rsid w:val="0020075B"/>
    <w:rsid w:val="00242CBC"/>
    <w:rsid w:val="00247AA4"/>
    <w:rsid w:val="00257416"/>
    <w:rsid w:val="002C2D92"/>
    <w:rsid w:val="002C506E"/>
    <w:rsid w:val="002F2E45"/>
    <w:rsid w:val="002F62D0"/>
    <w:rsid w:val="0032249E"/>
    <w:rsid w:val="00323AEE"/>
    <w:rsid w:val="00341CA8"/>
    <w:rsid w:val="003C6DBC"/>
    <w:rsid w:val="003C74CA"/>
    <w:rsid w:val="003D06CB"/>
    <w:rsid w:val="00405BED"/>
    <w:rsid w:val="00436D07"/>
    <w:rsid w:val="0045609C"/>
    <w:rsid w:val="004724A2"/>
    <w:rsid w:val="0048125D"/>
    <w:rsid w:val="004B5502"/>
    <w:rsid w:val="004B61E0"/>
    <w:rsid w:val="004C2697"/>
    <w:rsid w:val="004C29EF"/>
    <w:rsid w:val="004C446E"/>
    <w:rsid w:val="004E09AB"/>
    <w:rsid w:val="00524B47"/>
    <w:rsid w:val="005721EB"/>
    <w:rsid w:val="00573877"/>
    <w:rsid w:val="00596D51"/>
    <w:rsid w:val="005C7C5D"/>
    <w:rsid w:val="0060530D"/>
    <w:rsid w:val="00637963"/>
    <w:rsid w:val="00647CE6"/>
    <w:rsid w:val="00650799"/>
    <w:rsid w:val="00687963"/>
    <w:rsid w:val="006D62AB"/>
    <w:rsid w:val="006E7785"/>
    <w:rsid w:val="00714A0B"/>
    <w:rsid w:val="007357CF"/>
    <w:rsid w:val="00743129"/>
    <w:rsid w:val="007536F5"/>
    <w:rsid w:val="00774A61"/>
    <w:rsid w:val="00783514"/>
    <w:rsid w:val="007A2B67"/>
    <w:rsid w:val="007A56C3"/>
    <w:rsid w:val="007C50DC"/>
    <w:rsid w:val="007D396B"/>
    <w:rsid w:val="007D4969"/>
    <w:rsid w:val="007D7CF2"/>
    <w:rsid w:val="007E1FCE"/>
    <w:rsid w:val="007F7A71"/>
    <w:rsid w:val="00803E1A"/>
    <w:rsid w:val="00807368"/>
    <w:rsid w:val="008353C2"/>
    <w:rsid w:val="008432F2"/>
    <w:rsid w:val="00850A92"/>
    <w:rsid w:val="00866877"/>
    <w:rsid w:val="008828DF"/>
    <w:rsid w:val="00887833"/>
    <w:rsid w:val="008B018F"/>
    <w:rsid w:val="008B431C"/>
    <w:rsid w:val="008E002C"/>
    <w:rsid w:val="008F2019"/>
    <w:rsid w:val="009127ED"/>
    <w:rsid w:val="00915DA0"/>
    <w:rsid w:val="00926002"/>
    <w:rsid w:val="00937972"/>
    <w:rsid w:val="00950512"/>
    <w:rsid w:val="00951FB8"/>
    <w:rsid w:val="009D5599"/>
    <w:rsid w:val="009F1991"/>
    <w:rsid w:val="00A05EB1"/>
    <w:rsid w:val="00A32BEC"/>
    <w:rsid w:val="00A4089D"/>
    <w:rsid w:val="00A6589E"/>
    <w:rsid w:val="00A67460"/>
    <w:rsid w:val="00A71A05"/>
    <w:rsid w:val="00A75E1B"/>
    <w:rsid w:val="00A90113"/>
    <w:rsid w:val="00A92346"/>
    <w:rsid w:val="00AA338A"/>
    <w:rsid w:val="00AF2C5B"/>
    <w:rsid w:val="00B1388F"/>
    <w:rsid w:val="00B3445B"/>
    <w:rsid w:val="00B404A7"/>
    <w:rsid w:val="00B553CC"/>
    <w:rsid w:val="00B57A02"/>
    <w:rsid w:val="00BB2467"/>
    <w:rsid w:val="00BE4C8E"/>
    <w:rsid w:val="00BF23E6"/>
    <w:rsid w:val="00C16621"/>
    <w:rsid w:val="00C625F6"/>
    <w:rsid w:val="00C651B4"/>
    <w:rsid w:val="00C8436A"/>
    <w:rsid w:val="00CB5E3F"/>
    <w:rsid w:val="00CD27EE"/>
    <w:rsid w:val="00CE7027"/>
    <w:rsid w:val="00D43064"/>
    <w:rsid w:val="00D6547B"/>
    <w:rsid w:val="00D8684E"/>
    <w:rsid w:val="00D9553C"/>
    <w:rsid w:val="00DA1270"/>
    <w:rsid w:val="00DC57D4"/>
    <w:rsid w:val="00E157FE"/>
    <w:rsid w:val="00E67EF3"/>
    <w:rsid w:val="00E9346A"/>
    <w:rsid w:val="00EA13F5"/>
    <w:rsid w:val="00EA611D"/>
    <w:rsid w:val="00EC7BF2"/>
    <w:rsid w:val="00F3426F"/>
    <w:rsid w:val="00F43278"/>
    <w:rsid w:val="00F833AB"/>
    <w:rsid w:val="00F83A2E"/>
    <w:rsid w:val="00F8571B"/>
    <w:rsid w:val="00F92C47"/>
    <w:rsid w:val="00FB6F8F"/>
    <w:rsid w:val="00FF098C"/>
    <w:rsid w:val="00FF2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22005"/>
  <w15:chartTrackingRefBased/>
  <w15:docId w15:val="{483FEBF2-B1F2-4F83-98FF-6AEE0826E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47B"/>
    <w:pPr>
      <w:spacing w:after="160" w:line="259" w:lineRule="auto"/>
    </w:pPr>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547B"/>
    <w:pPr>
      <w:ind w:left="720"/>
      <w:contextualSpacing/>
    </w:pPr>
  </w:style>
  <w:style w:type="character" w:styleId="CommentReference">
    <w:name w:val="annotation reference"/>
    <w:basedOn w:val="DefaultParagraphFont"/>
    <w:uiPriority w:val="99"/>
    <w:semiHidden/>
    <w:unhideWhenUsed/>
    <w:rsid w:val="00D6547B"/>
    <w:rPr>
      <w:sz w:val="16"/>
      <w:szCs w:val="16"/>
    </w:rPr>
  </w:style>
  <w:style w:type="paragraph" w:styleId="CommentText">
    <w:name w:val="annotation text"/>
    <w:basedOn w:val="Normal"/>
    <w:link w:val="CommentTextChar"/>
    <w:uiPriority w:val="99"/>
    <w:semiHidden/>
    <w:unhideWhenUsed/>
    <w:rsid w:val="00D6547B"/>
    <w:pPr>
      <w:spacing w:line="240" w:lineRule="auto"/>
    </w:pPr>
    <w:rPr>
      <w:sz w:val="20"/>
      <w:szCs w:val="20"/>
    </w:rPr>
  </w:style>
  <w:style w:type="character" w:customStyle="1" w:styleId="CommentTextChar">
    <w:name w:val="Comment Text Char"/>
    <w:basedOn w:val="DefaultParagraphFont"/>
    <w:link w:val="CommentText"/>
    <w:uiPriority w:val="99"/>
    <w:semiHidden/>
    <w:rsid w:val="00D6547B"/>
    <w:rPr>
      <w:rFonts w:asciiTheme="minorHAnsi" w:hAnsiTheme="minorHAnsi" w:cstheme="minorBidi"/>
      <w:sz w:val="20"/>
      <w:szCs w:val="20"/>
    </w:rPr>
  </w:style>
  <w:style w:type="paragraph" w:styleId="BalloonText">
    <w:name w:val="Balloon Text"/>
    <w:basedOn w:val="Normal"/>
    <w:link w:val="BalloonTextChar"/>
    <w:uiPriority w:val="99"/>
    <w:semiHidden/>
    <w:unhideWhenUsed/>
    <w:rsid w:val="00D654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47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F098C"/>
    <w:rPr>
      <w:b/>
      <w:bCs/>
    </w:rPr>
  </w:style>
  <w:style w:type="character" w:customStyle="1" w:styleId="CommentSubjectChar">
    <w:name w:val="Comment Subject Char"/>
    <w:basedOn w:val="CommentTextChar"/>
    <w:link w:val="CommentSubject"/>
    <w:uiPriority w:val="99"/>
    <w:semiHidden/>
    <w:rsid w:val="00FF098C"/>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68</Words>
  <Characters>152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u, Lauretta</dc:creator>
  <cp:keywords/>
  <dc:description/>
  <cp:lastModifiedBy>chn off32</cp:lastModifiedBy>
  <cp:revision>39</cp:revision>
  <dcterms:created xsi:type="dcterms:W3CDTF">2021-02-11T19:57:00Z</dcterms:created>
  <dcterms:modified xsi:type="dcterms:W3CDTF">2021-05-05T06:39:00Z</dcterms:modified>
</cp:coreProperties>
</file>